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60" w:type="dxa"/>
        <w:tblInd w:w="93" w:type="dxa"/>
        <w:tblLook w:val="04A0" w:firstRow="1" w:lastRow="0" w:firstColumn="1" w:lastColumn="0" w:noHBand="0" w:noVBand="1"/>
      </w:tblPr>
      <w:tblGrid>
        <w:gridCol w:w="2777"/>
        <w:gridCol w:w="4471"/>
        <w:gridCol w:w="629"/>
        <w:gridCol w:w="629"/>
        <w:gridCol w:w="629"/>
        <w:gridCol w:w="1125"/>
      </w:tblGrid>
      <w:tr w:rsidR="0020376C" w:rsidRPr="0020376C" w:rsidTr="0020376C">
        <w:trPr>
          <w:trHeight w:val="300"/>
        </w:trPr>
        <w:tc>
          <w:tcPr>
            <w:tcW w:w="102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Peak Activations MNI </w:t>
            </w:r>
            <w:bookmarkStart w:id="0" w:name="_GoBack"/>
            <w:bookmarkEnd w:id="0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Coordinates for MKDA Maps</w:t>
            </w:r>
          </w:p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u w:val="single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u w:val="single"/>
                <w:lang w:eastAsia="en-US"/>
              </w:rPr>
              <w:t>Modalit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u w:val="single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u w:val="single"/>
                <w:lang w:eastAsia="en-US"/>
              </w:rPr>
              <w:t>Are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u w:val="single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u w:val="single"/>
                <w:lang w:eastAsia="en-US"/>
              </w:rPr>
              <w:t>X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u w:val="single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u w:val="single"/>
                <w:lang w:eastAsia="en-US"/>
              </w:rPr>
              <w:t>Y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u w:val="single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u w:val="single"/>
                <w:lang w:eastAsia="en-US"/>
              </w:rPr>
              <w:t>Z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u w:val="single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u w:val="single"/>
                <w:lang w:eastAsia="en-US"/>
              </w:rPr>
              <w:t>max p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Medial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5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Medial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6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0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Middle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4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2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0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ferior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4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4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0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ferior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0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ferior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2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7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ferior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5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0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ferior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4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7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ferior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4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4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ferior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5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2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ferior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4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6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ferior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4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0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ferior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4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5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ferior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4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3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ferior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0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ferior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09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proofErr w:type="spellStart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Precentral</w:t>
            </w:r>
            <w:proofErr w:type="spellEnd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4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09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Middle Tempor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5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2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Middle Tempor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5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6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2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ferior Tempor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4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7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2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Fusiform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5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2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Fusiform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4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5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1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proofErr w:type="spellStart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Cuneus</w:t>
            </w:r>
            <w:proofErr w:type="spellEnd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9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08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proofErr w:type="spellStart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Declive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5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1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proofErr w:type="spellStart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Declive</w:t>
            </w:r>
            <w:proofErr w:type="spellEnd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6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4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Lingu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7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08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Lingu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8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08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Lingu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9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08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Middle Occipi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4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6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2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Middle Occipi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8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08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Middle Occipi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8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2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Middle Occipi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9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09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Middle Occipi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9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09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Middle Occipi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2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9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1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ferior Occipi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4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7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8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ferior Occipi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8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1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Amygdal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5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Hippocampu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2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08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Globus </w:t>
            </w:r>
            <w:proofErr w:type="spellStart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Pallidus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2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2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proofErr w:type="spellStart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Parahippocampal</w:t>
            </w:r>
            <w:proofErr w:type="spellEnd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2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07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proofErr w:type="spellStart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Parahippocampal</w:t>
            </w:r>
            <w:proofErr w:type="spellEnd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2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4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08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proofErr w:type="spellStart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Pulvinar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09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proofErr w:type="spellStart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Pulvinar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0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Putamen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2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8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Putamen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0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lastRenderedPageBreak/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proofErr w:type="spellStart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Claustrum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2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08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proofErr w:type="spellStart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Claustrum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0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Thalamu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09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Thalam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08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Thalam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09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Thalam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2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0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Fac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Thalam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2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3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Pictur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Medial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4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8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Pictur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Superior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6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2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Pictur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ferior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5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9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Pictur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ferior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2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9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Pictur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ferior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6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Pictur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ferior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8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Pictur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ferior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4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3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Pictur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ferior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2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2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Pictur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ferior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4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1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Pictur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ferior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4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7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Pictur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Anterior Cingulate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4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3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Pictur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Anterior Cingulate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2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Pictur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Anterior Cingulate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0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Pictur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Middle Tempor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4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6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0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Pictur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Middle Tempor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4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7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7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Pictur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Fusiform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4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5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Pictur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Fusiform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6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0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Pictur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Fusiform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2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6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2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Pictur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proofErr w:type="spellStart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Cuneus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9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0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Pictur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proofErr w:type="spellStart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Cuneus</w:t>
            </w:r>
            <w:proofErr w:type="spellEnd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9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0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Pictur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proofErr w:type="spellStart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Declive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6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6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Pictur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Lingu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6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3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Pictur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Lingu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7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7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Pictur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Lingu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8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7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Pictur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Lingu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8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7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Pictur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Middle Occipi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4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6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40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Pictur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Middle Occipi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4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6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33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Pictur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Middle Occipi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8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0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Pictur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ferior Occipi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4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7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8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Pictur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Amygdal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34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Pictur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Amygdal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2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32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Pictur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Caudate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09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Pictur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Caudate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3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Pictur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Thalamu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2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Pictur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Thalam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7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Pictur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Thalam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3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Visual Pictures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Midbrain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2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9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Audi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ferior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30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Audi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ferior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2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7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Audi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proofErr w:type="spellStart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Precentral</w:t>
            </w:r>
            <w:proofErr w:type="spellEnd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5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8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Audi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sula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2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8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Audi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Superior Tempor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5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1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Audi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Superior Tempor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4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2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Audi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Superior Tempor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5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0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Audi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Superior Tempor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5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4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Audi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Superior Tempor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2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Audi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Superior Tempor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5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5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Audi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Superior Tempor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6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0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Audi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Superior Tempor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6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2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Audi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Superior Tempor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5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5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Audi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Superior Tempor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5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36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Audi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Superior Tempor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6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32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Audi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Superior Tempor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6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8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Audi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Superior Tempor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5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36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Audi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Superior Tempor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4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2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37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Audi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Superior Tempor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5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5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Audi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Superior Tempor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4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2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Audi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Middle Tempor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4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36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Audi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Amygdal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1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Audi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Globus </w:t>
            </w:r>
            <w:proofErr w:type="spellStart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Pallidus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5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Audi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Globus </w:t>
            </w:r>
            <w:proofErr w:type="spellStart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Pallidus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4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Audi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proofErr w:type="spellStart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Parahippocampal</w:t>
            </w:r>
            <w:proofErr w:type="spellEnd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2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5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Audi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proofErr w:type="spellStart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Parahippocampal</w:t>
            </w:r>
            <w:proofErr w:type="spellEnd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2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9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Audi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Putamen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5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Audi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proofErr w:type="spellStart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Claustrum</w:t>
            </w:r>
            <w:proofErr w:type="spellEnd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4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Audi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Thalamu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3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Audi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Thalam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8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Audi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Midbrain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2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Olfac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Middle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4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9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Olfac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Middle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4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4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0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Olfac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Middle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38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Olfac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Middle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9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Olfac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ferior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19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Olfac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ferior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9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Olfac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ferior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9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Olfac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ferior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43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Olfac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ferior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9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Olfac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ferior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30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Olfac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ferior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4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0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Olfac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ferior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38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Olfac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ferior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5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0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Olfac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proofErr w:type="spellStart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Precentral</w:t>
            </w:r>
            <w:proofErr w:type="spellEnd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4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44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Olfac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sula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53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Olfac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Superior Tempor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5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Olfac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Amygdal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49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Olfac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Amygdal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46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Olfac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Amygdal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45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Gusta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Middle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4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43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Gusta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ferior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4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0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Gusta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ferior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7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Gusta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ferior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4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2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0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Gusta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ferior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7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Gusta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ferior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6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Gusta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proofErr w:type="spellStart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Precentral</w:t>
            </w:r>
            <w:proofErr w:type="spellEnd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5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3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Gusta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Anterior Cingulat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4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30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Gusta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Anterior Cingulate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4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33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Gusta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Anterior Cingulate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2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Gusta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Anterior Cingulate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9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Gusta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Anterior Cingulate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7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Gusta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sula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30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Gusta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sula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5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Gusta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sula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51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Gusta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sula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4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36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Gusta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Superior Tempor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4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3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Gusta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Superior Tempor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4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5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Gusta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Caudat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6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Gusta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Caudate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32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Gusta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proofErr w:type="spellStart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Parahippocampal</w:t>
            </w:r>
            <w:proofErr w:type="spellEnd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5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Gusta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Putamen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2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49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Gustat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Putamen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2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49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Somatosens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Medial Front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51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Somatosens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proofErr w:type="spellStart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Precentral</w:t>
            </w:r>
            <w:proofErr w:type="spellEnd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5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34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Somatosens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proofErr w:type="spellStart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Precentral</w:t>
            </w:r>
            <w:proofErr w:type="spellEnd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4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47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Somatosens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proofErr w:type="spellStart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Precentral</w:t>
            </w:r>
            <w:proofErr w:type="spellEnd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4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40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Somatosens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proofErr w:type="spellStart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Postcentral</w:t>
            </w:r>
            <w:proofErr w:type="spellEnd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5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40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Somatosens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Cingulate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46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Somatosens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Cingulate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52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Somatosens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Cingulate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46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Somatosens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Cingulate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5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44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Somatosens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Cingulate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9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Somatosens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sula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57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Somatosens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sula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36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Somatosens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sula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33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Somatosens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sula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5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1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45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Somatosens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sula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4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2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44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Somatosens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sula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5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2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56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Somatosens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Superior Temporal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6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2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57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Somatosens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proofErr w:type="spellStart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Supramarginal</w:t>
            </w:r>
            <w:proofErr w:type="spellEnd"/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 Gyrus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5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27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Somatosens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ferior Parietal Lobule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5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2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57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Somatosens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ferior Parietal Lobule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6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2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34</w:t>
            </w:r>
          </w:p>
        </w:tc>
      </w:tr>
      <w:tr w:rsidR="0020376C" w:rsidRPr="0020376C" w:rsidTr="0020376C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Somatosensory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 xml:space="preserve">Inferior Parietal Lobule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6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-3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6C" w:rsidRPr="0020376C" w:rsidRDefault="0020376C" w:rsidP="0020376C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</w:pPr>
            <w:r w:rsidRPr="0020376C">
              <w:rPr>
                <w:rFonts w:ascii="Calibri" w:eastAsia="Times New Roman" w:hAnsi="Calibri" w:cs="Times New Roman"/>
                <w:sz w:val="24"/>
                <w:szCs w:val="24"/>
                <w:lang w:eastAsia="en-US"/>
              </w:rPr>
              <w:t>0.51</w:t>
            </w:r>
          </w:p>
        </w:tc>
      </w:tr>
    </w:tbl>
    <w:p w:rsidR="00CE4674" w:rsidRDefault="00CE4674"/>
    <w:sectPr w:rsidR="00CE4674" w:rsidSect="0077697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76C"/>
    <w:rsid w:val="0020376C"/>
    <w:rsid w:val="006970B9"/>
    <w:rsid w:val="00776976"/>
    <w:rsid w:val="00CE4674"/>
    <w:rsid w:val="00F37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4E73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color w:val="232323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C9A"/>
    <w:pPr>
      <w:spacing w:after="240" w:line="480" w:lineRule="auto"/>
      <w:ind w:firstLine="360"/>
    </w:pPr>
    <w:rPr>
      <w:rFonts w:eastAsia="Arial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0376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376C"/>
    <w:rPr>
      <w:color w:val="800080"/>
      <w:u w:val="single"/>
    </w:rPr>
  </w:style>
  <w:style w:type="paragraph" w:customStyle="1" w:styleId="xl63">
    <w:name w:val="xl63"/>
    <w:basedOn w:val="Normal"/>
    <w:rsid w:val="0020376C"/>
    <w:pPr>
      <w:spacing w:before="100" w:beforeAutospacing="1" w:after="100" w:afterAutospacing="1" w:line="240" w:lineRule="auto"/>
      <w:ind w:firstLine="0"/>
    </w:pPr>
    <w:rPr>
      <w:rFonts w:ascii="Times" w:eastAsiaTheme="minorEastAsia" w:hAnsi="Times"/>
      <w:sz w:val="20"/>
      <w:lang w:eastAsia="en-US"/>
    </w:rPr>
  </w:style>
  <w:style w:type="paragraph" w:customStyle="1" w:styleId="xl64">
    <w:name w:val="xl64"/>
    <w:basedOn w:val="Normal"/>
    <w:rsid w:val="0020376C"/>
    <w:pPr>
      <w:spacing w:before="100" w:beforeAutospacing="1" w:after="100" w:afterAutospacing="1" w:line="240" w:lineRule="auto"/>
      <w:ind w:firstLine="0"/>
      <w:jc w:val="center"/>
    </w:pPr>
    <w:rPr>
      <w:rFonts w:ascii="Times" w:eastAsiaTheme="minorEastAsia" w:hAnsi="Times"/>
      <w:color w:val="auto"/>
      <w:sz w:val="20"/>
      <w:lang w:eastAsia="en-US"/>
    </w:rPr>
  </w:style>
  <w:style w:type="paragraph" w:customStyle="1" w:styleId="xl65">
    <w:name w:val="xl65"/>
    <w:basedOn w:val="Normal"/>
    <w:rsid w:val="0020376C"/>
    <w:pPr>
      <w:spacing w:before="100" w:beforeAutospacing="1" w:after="100" w:afterAutospacing="1" w:line="240" w:lineRule="auto"/>
      <w:ind w:firstLine="0"/>
      <w:jc w:val="center"/>
    </w:pPr>
    <w:rPr>
      <w:rFonts w:ascii="Times" w:eastAsiaTheme="minorEastAsia" w:hAnsi="Times"/>
      <w:color w:val="auto"/>
      <w:sz w:val="20"/>
      <w:lang w:eastAsia="en-US"/>
    </w:rPr>
  </w:style>
  <w:style w:type="paragraph" w:customStyle="1" w:styleId="xl66">
    <w:name w:val="xl66"/>
    <w:basedOn w:val="Normal"/>
    <w:rsid w:val="0020376C"/>
    <w:pPr>
      <w:spacing w:before="100" w:beforeAutospacing="1" w:after="100" w:afterAutospacing="1" w:line="240" w:lineRule="auto"/>
      <w:ind w:firstLine="0"/>
      <w:jc w:val="center"/>
    </w:pPr>
    <w:rPr>
      <w:rFonts w:ascii="Times" w:eastAsiaTheme="minorEastAsia" w:hAnsi="Times"/>
      <w:color w:val="auto"/>
      <w:sz w:val="20"/>
      <w:lang w:eastAsia="en-US"/>
    </w:rPr>
  </w:style>
  <w:style w:type="paragraph" w:customStyle="1" w:styleId="xl67">
    <w:name w:val="xl67"/>
    <w:basedOn w:val="Normal"/>
    <w:rsid w:val="0020376C"/>
    <w:pPr>
      <w:spacing w:before="100" w:beforeAutospacing="1" w:after="100" w:afterAutospacing="1" w:line="240" w:lineRule="auto"/>
      <w:ind w:firstLine="0"/>
    </w:pPr>
    <w:rPr>
      <w:rFonts w:ascii="Calibri" w:eastAsiaTheme="minorEastAsia" w:hAnsi="Calibri"/>
      <w:color w:val="auto"/>
      <w:sz w:val="20"/>
      <w:u w:val="single"/>
      <w:lang w:eastAsia="en-US"/>
    </w:rPr>
  </w:style>
  <w:style w:type="paragraph" w:customStyle="1" w:styleId="xl68">
    <w:name w:val="xl68"/>
    <w:basedOn w:val="Normal"/>
    <w:rsid w:val="0020376C"/>
    <w:pPr>
      <w:spacing w:before="100" w:beforeAutospacing="1" w:after="100" w:afterAutospacing="1" w:line="240" w:lineRule="auto"/>
      <w:ind w:firstLine="0"/>
      <w:jc w:val="center"/>
    </w:pPr>
    <w:rPr>
      <w:rFonts w:ascii="Calibri" w:eastAsiaTheme="minorEastAsia" w:hAnsi="Calibri"/>
      <w:color w:val="auto"/>
      <w:sz w:val="20"/>
      <w:u w:val="single"/>
      <w:lang w:eastAsia="en-US"/>
    </w:rPr>
  </w:style>
  <w:style w:type="paragraph" w:customStyle="1" w:styleId="xl69">
    <w:name w:val="xl69"/>
    <w:basedOn w:val="Normal"/>
    <w:rsid w:val="0020376C"/>
    <w:pPr>
      <w:spacing w:before="100" w:beforeAutospacing="1" w:after="100" w:afterAutospacing="1" w:line="240" w:lineRule="auto"/>
      <w:ind w:firstLine="0"/>
      <w:jc w:val="center"/>
    </w:pPr>
    <w:rPr>
      <w:rFonts w:ascii="Calibri" w:eastAsiaTheme="minorEastAsia" w:hAnsi="Calibri"/>
      <w:color w:val="auto"/>
      <w:sz w:val="20"/>
      <w:u w:val="single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color w:val="232323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C9A"/>
    <w:pPr>
      <w:spacing w:after="240" w:line="480" w:lineRule="auto"/>
      <w:ind w:firstLine="360"/>
    </w:pPr>
    <w:rPr>
      <w:rFonts w:eastAsia="Arial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0376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376C"/>
    <w:rPr>
      <w:color w:val="800080"/>
      <w:u w:val="single"/>
    </w:rPr>
  </w:style>
  <w:style w:type="paragraph" w:customStyle="1" w:styleId="xl63">
    <w:name w:val="xl63"/>
    <w:basedOn w:val="Normal"/>
    <w:rsid w:val="0020376C"/>
    <w:pPr>
      <w:spacing w:before="100" w:beforeAutospacing="1" w:after="100" w:afterAutospacing="1" w:line="240" w:lineRule="auto"/>
      <w:ind w:firstLine="0"/>
    </w:pPr>
    <w:rPr>
      <w:rFonts w:ascii="Times" w:eastAsiaTheme="minorEastAsia" w:hAnsi="Times"/>
      <w:sz w:val="20"/>
      <w:lang w:eastAsia="en-US"/>
    </w:rPr>
  </w:style>
  <w:style w:type="paragraph" w:customStyle="1" w:styleId="xl64">
    <w:name w:val="xl64"/>
    <w:basedOn w:val="Normal"/>
    <w:rsid w:val="0020376C"/>
    <w:pPr>
      <w:spacing w:before="100" w:beforeAutospacing="1" w:after="100" w:afterAutospacing="1" w:line="240" w:lineRule="auto"/>
      <w:ind w:firstLine="0"/>
      <w:jc w:val="center"/>
    </w:pPr>
    <w:rPr>
      <w:rFonts w:ascii="Times" w:eastAsiaTheme="minorEastAsia" w:hAnsi="Times"/>
      <w:color w:val="auto"/>
      <w:sz w:val="20"/>
      <w:lang w:eastAsia="en-US"/>
    </w:rPr>
  </w:style>
  <w:style w:type="paragraph" w:customStyle="1" w:styleId="xl65">
    <w:name w:val="xl65"/>
    <w:basedOn w:val="Normal"/>
    <w:rsid w:val="0020376C"/>
    <w:pPr>
      <w:spacing w:before="100" w:beforeAutospacing="1" w:after="100" w:afterAutospacing="1" w:line="240" w:lineRule="auto"/>
      <w:ind w:firstLine="0"/>
      <w:jc w:val="center"/>
    </w:pPr>
    <w:rPr>
      <w:rFonts w:ascii="Times" w:eastAsiaTheme="minorEastAsia" w:hAnsi="Times"/>
      <w:color w:val="auto"/>
      <w:sz w:val="20"/>
      <w:lang w:eastAsia="en-US"/>
    </w:rPr>
  </w:style>
  <w:style w:type="paragraph" w:customStyle="1" w:styleId="xl66">
    <w:name w:val="xl66"/>
    <w:basedOn w:val="Normal"/>
    <w:rsid w:val="0020376C"/>
    <w:pPr>
      <w:spacing w:before="100" w:beforeAutospacing="1" w:after="100" w:afterAutospacing="1" w:line="240" w:lineRule="auto"/>
      <w:ind w:firstLine="0"/>
      <w:jc w:val="center"/>
    </w:pPr>
    <w:rPr>
      <w:rFonts w:ascii="Times" w:eastAsiaTheme="minorEastAsia" w:hAnsi="Times"/>
      <w:color w:val="auto"/>
      <w:sz w:val="20"/>
      <w:lang w:eastAsia="en-US"/>
    </w:rPr>
  </w:style>
  <w:style w:type="paragraph" w:customStyle="1" w:styleId="xl67">
    <w:name w:val="xl67"/>
    <w:basedOn w:val="Normal"/>
    <w:rsid w:val="0020376C"/>
    <w:pPr>
      <w:spacing w:before="100" w:beforeAutospacing="1" w:after="100" w:afterAutospacing="1" w:line="240" w:lineRule="auto"/>
      <w:ind w:firstLine="0"/>
    </w:pPr>
    <w:rPr>
      <w:rFonts w:ascii="Calibri" w:eastAsiaTheme="minorEastAsia" w:hAnsi="Calibri"/>
      <w:color w:val="auto"/>
      <w:sz w:val="20"/>
      <w:u w:val="single"/>
      <w:lang w:eastAsia="en-US"/>
    </w:rPr>
  </w:style>
  <w:style w:type="paragraph" w:customStyle="1" w:styleId="xl68">
    <w:name w:val="xl68"/>
    <w:basedOn w:val="Normal"/>
    <w:rsid w:val="0020376C"/>
    <w:pPr>
      <w:spacing w:before="100" w:beforeAutospacing="1" w:after="100" w:afterAutospacing="1" w:line="240" w:lineRule="auto"/>
      <w:ind w:firstLine="0"/>
      <w:jc w:val="center"/>
    </w:pPr>
    <w:rPr>
      <w:rFonts w:ascii="Calibri" w:eastAsiaTheme="minorEastAsia" w:hAnsi="Calibri"/>
      <w:color w:val="auto"/>
      <w:sz w:val="20"/>
      <w:u w:val="single"/>
      <w:lang w:eastAsia="en-US"/>
    </w:rPr>
  </w:style>
  <w:style w:type="paragraph" w:customStyle="1" w:styleId="xl69">
    <w:name w:val="xl69"/>
    <w:basedOn w:val="Normal"/>
    <w:rsid w:val="0020376C"/>
    <w:pPr>
      <w:spacing w:before="100" w:beforeAutospacing="1" w:after="100" w:afterAutospacing="1" w:line="240" w:lineRule="auto"/>
      <w:ind w:firstLine="0"/>
      <w:jc w:val="center"/>
    </w:pPr>
    <w:rPr>
      <w:rFonts w:ascii="Calibri" w:eastAsiaTheme="minorEastAsia" w:hAnsi="Calibri"/>
      <w:color w:val="auto"/>
      <w:sz w:val="20"/>
      <w:u w:val="single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832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51D04E7BB234088466DE4A3FF519E" ma:contentTypeVersion="7" ma:contentTypeDescription="Create a new document." ma:contentTypeScope="" ma:versionID="87ea4026f34a77a6532c8c300a052d48">
  <xsd:schema xmlns:xsd="http://www.w3.org/2001/XMLSchema" xmlns:p="http://schemas.microsoft.com/office/2006/metadata/properties" xmlns:ns2="75666c61-05df-4377-8b63-6d13be3ded36" targetNamespace="http://schemas.microsoft.com/office/2006/metadata/properties" ma:root="true" ma:fieldsID="51da1e5785f2299811c9fba3a88815b5" ns2:_="">
    <xsd:import namespace="75666c61-05df-4377-8b63-6d13be3ded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5666c61-05df-4377-8b63-6d13be3ded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75666c61-05df-4377-8b63-6d13be3ded36">DOCX</FileFormat>
    <DocumentId xmlns="75666c61-05df-4377-8b63-6d13be3ded36">Data Sheet 2.DOCX</DocumentId>
    <TitleName xmlns="75666c61-05df-4377-8b63-6d13be3ded36">Data Sheet 2.DOCX</TitleName>
    <Checked_x0020_Out_x0020_To xmlns="75666c61-05df-4377-8b63-6d13be3ded36">
      <UserInfo>
        <DisplayName/>
        <AccountId xsi:nil="true"/>
        <AccountType/>
      </UserInfo>
    </Checked_x0020_Out_x0020_To>
    <IsDeleted xmlns="75666c61-05df-4377-8b63-6d13be3ded36">false</IsDeleted>
    <StageName xmlns="75666c61-05df-4377-8b63-6d13be3ded36" xsi:nil="true"/>
    <DocumentType xmlns="75666c61-05df-4377-8b63-6d13be3ded36">Data Sheet</DocumentType>
  </documentManagement>
</p:properties>
</file>

<file path=customXml/itemProps1.xml><?xml version="1.0" encoding="utf-8"?>
<ds:datastoreItem xmlns:ds="http://schemas.openxmlformats.org/officeDocument/2006/customXml" ds:itemID="{E0F2B84B-CE9F-4B07-AB10-53067AF81DB7}"/>
</file>

<file path=customXml/itemProps2.xml><?xml version="1.0" encoding="utf-8"?>
<ds:datastoreItem xmlns:ds="http://schemas.openxmlformats.org/officeDocument/2006/customXml" ds:itemID="{F2AB58FB-0CEB-4EE2-AFE7-7C13497BFB9C}"/>
</file>

<file path=customXml/itemProps3.xml><?xml version="1.0" encoding="utf-8"?>
<ds:datastoreItem xmlns:ds="http://schemas.openxmlformats.org/officeDocument/2006/customXml" ds:itemID="{12645337-6FE1-4E68-A710-9839281BEA5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74</Words>
  <Characters>7267</Characters>
  <Application>Microsoft Macintosh Word</Application>
  <DocSecurity>0</DocSecurity>
  <Lines>60</Lines>
  <Paragraphs>17</Paragraphs>
  <ScaleCrop>false</ScaleCrop>
  <Company/>
  <LinksUpToDate>false</LinksUpToDate>
  <CharactersWithSpaces>8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</dc:creator>
  <cp:keywords/>
  <dc:description/>
  <cp:lastModifiedBy>Ajay</cp:lastModifiedBy>
  <cp:revision>1</cp:revision>
  <dcterms:created xsi:type="dcterms:W3CDTF">2015-11-04T04:22:00Z</dcterms:created>
  <dcterms:modified xsi:type="dcterms:W3CDTF">2015-11-04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451D04E7BB234088466DE4A3FF519E</vt:lpwstr>
  </property>
</Properties>
</file>